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C5CC4" w14:textId="1AFF4D0E" w:rsidR="001F3837" w:rsidRDefault="00E045CF">
      <w:pPr>
        <w:rPr>
          <w:rFonts w:ascii="Arial" w:hAnsi="Arial" w:cs="Arial"/>
        </w:rPr>
      </w:pPr>
      <w:r w:rsidRPr="00E045CF">
        <w:rPr>
          <w:rFonts w:ascii="Arial" w:hAnsi="Arial" w:cs="Arial"/>
        </w:rPr>
        <w:t>Table S</w:t>
      </w:r>
      <w:r w:rsidR="00A21B38">
        <w:rPr>
          <w:rFonts w:ascii="Arial" w:hAnsi="Arial" w:cs="Arial"/>
        </w:rPr>
        <w:t>3</w:t>
      </w:r>
      <w:r w:rsidRPr="00E045CF">
        <w:rPr>
          <w:rFonts w:ascii="Arial" w:hAnsi="Arial" w:cs="Arial"/>
        </w:rPr>
        <w:t xml:space="preserve">. </w:t>
      </w:r>
      <w:r w:rsidR="009F5F58">
        <w:rPr>
          <w:rFonts w:ascii="Arial" w:hAnsi="Arial" w:cs="Arial"/>
        </w:rPr>
        <w:t>38</w:t>
      </w:r>
      <w:r w:rsidRPr="00E045CF">
        <w:rPr>
          <w:rFonts w:ascii="Arial" w:hAnsi="Arial" w:cs="Arial"/>
        </w:rPr>
        <w:t xml:space="preserve"> Fluoxetine and amitriptyline resistant mutants and gene description</w:t>
      </w:r>
    </w:p>
    <w:tbl>
      <w:tblPr>
        <w:tblStyle w:val="TableGrid"/>
        <w:tblpPr w:leftFromText="180" w:rightFromText="180" w:vertAnchor="page" w:horzAnchor="margin" w:tblpY="1801"/>
        <w:tblW w:w="0" w:type="auto"/>
        <w:tblLook w:val="04A0" w:firstRow="1" w:lastRow="0" w:firstColumn="1" w:lastColumn="0" w:noHBand="0" w:noVBand="1"/>
      </w:tblPr>
      <w:tblGrid>
        <w:gridCol w:w="840"/>
        <w:gridCol w:w="8510"/>
      </w:tblGrid>
      <w:tr w:rsidR="00FC4D7E" w:rsidRPr="00E045CF" w14:paraId="087666D4" w14:textId="77777777" w:rsidTr="00FC4D7E">
        <w:tc>
          <w:tcPr>
            <w:tcW w:w="0" w:type="auto"/>
          </w:tcPr>
          <w:p w14:paraId="2660A0C2" w14:textId="77777777" w:rsidR="00FC4D7E" w:rsidRPr="00E045CF" w:rsidRDefault="00FC4D7E" w:rsidP="00FC4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045CF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0" w:type="auto"/>
          </w:tcPr>
          <w:p w14:paraId="6403FFBA" w14:textId="77777777" w:rsidR="00FC4D7E" w:rsidRPr="00E045CF" w:rsidRDefault="00FC4D7E" w:rsidP="00FC4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22D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  <w:r w:rsidRPr="00E045CF">
              <w:rPr>
                <w:rFonts w:ascii="Arial" w:hAnsi="Arial" w:cs="Arial"/>
                <w:b/>
                <w:bCs/>
                <w:sz w:val="22"/>
                <w:szCs w:val="22"/>
              </w:rPr>
              <w:t>Function</w:t>
            </w:r>
          </w:p>
        </w:tc>
      </w:tr>
      <w:tr w:rsidR="00FC4D7E" w:rsidRPr="00E045CF" w14:paraId="59A99DD6" w14:textId="77777777" w:rsidTr="00FC4D7E">
        <w:tc>
          <w:tcPr>
            <w:tcW w:w="0" w:type="auto"/>
          </w:tcPr>
          <w:p w14:paraId="415387D7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lon</w:t>
            </w:r>
            <w:proofErr w:type="spellEnd"/>
          </w:p>
        </w:tc>
        <w:tc>
          <w:tcPr>
            <w:tcW w:w="0" w:type="auto"/>
          </w:tcPr>
          <w:p w14:paraId="3C8F1F1E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ATP-dependent protease that degrades misfolded proteins and rapidly degraded regulatory proteins</w:t>
            </w:r>
          </w:p>
        </w:tc>
      </w:tr>
      <w:tr w:rsidR="00FC4D7E" w:rsidRPr="00E045CF" w14:paraId="2D48B3F8" w14:textId="77777777" w:rsidTr="00FC4D7E">
        <w:tc>
          <w:tcPr>
            <w:tcW w:w="0" w:type="auto"/>
          </w:tcPr>
          <w:p w14:paraId="5B18EFB6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faT</w:t>
            </w:r>
            <w:proofErr w:type="spellEnd"/>
          </w:p>
        </w:tc>
        <w:tc>
          <w:tcPr>
            <w:tcW w:w="0" w:type="auto"/>
          </w:tcPr>
          <w:p w14:paraId="66B0F234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may disrupt or resist host defenses</w:t>
            </w:r>
          </w:p>
        </w:tc>
      </w:tr>
      <w:tr w:rsidR="00FC4D7E" w:rsidRPr="00E045CF" w14:paraId="3762D207" w14:textId="77777777" w:rsidTr="00FC4D7E">
        <w:tc>
          <w:tcPr>
            <w:tcW w:w="0" w:type="auto"/>
          </w:tcPr>
          <w:p w14:paraId="592D0D54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daB</w:t>
            </w:r>
            <w:proofErr w:type="spellEnd"/>
          </w:p>
        </w:tc>
        <w:tc>
          <w:tcPr>
            <w:tcW w:w="0" w:type="auto"/>
          </w:tcPr>
          <w:p w14:paraId="3065405C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NADPH: quinone oxidoreductase; modulator of drug activity B</w:t>
            </w:r>
          </w:p>
        </w:tc>
      </w:tr>
      <w:tr w:rsidR="00FC4D7E" w:rsidRPr="00E045CF" w14:paraId="2A50F546" w14:textId="77777777" w:rsidTr="00FC4D7E">
        <w:tc>
          <w:tcPr>
            <w:tcW w:w="0" w:type="auto"/>
          </w:tcPr>
          <w:p w14:paraId="652030C1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qiJ</w:t>
            </w:r>
            <w:proofErr w:type="spellEnd"/>
          </w:p>
        </w:tc>
        <w:tc>
          <w:tcPr>
            <w:tcW w:w="0" w:type="auto"/>
          </w:tcPr>
          <w:p w14:paraId="1EFB50A1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putative inner membrane protein</w:t>
            </w:r>
          </w:p>
        </w:tc>
      </w:tr>
      <w:tr w:rsidR="00FC4D7E" w:rsidRPr="00E045CF" w14:paraId="4E4C0643" w14:textId="77777777" w:rsidTr="00FC4D7E">
        <w:tc>
          <w:tcPr>
            <w:tcW w:w="0" w:type="auto"/>
          </w:tcPr>
          <w:p w14:paraId="7EDE4E86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utL</w:t>
            </w:r>
            <w:proofErr w:type="spellEnd"/>
          </w:p>
        </w:tc>
        <w:tc>
          <w:tcPr>
            <w:tcW w:w="0" w:type="auto"/>
          </w:tcPr>
          <w:p w14:paraId="3177718D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DNA mismatch repair protein</w:t>
            </w:r>
          </w:p>
        </w:tc>
      </w:tr>
      <w:tr w:rsidR="00FC4D7E" w:rsidRPr="00E045CF" w14:paraId="59FE5F0C" w14:textId="77777777" w:rsidTr="00FC4D7E">
        <w:tc>
          <w:tcPr>
            <w:tcW w:w="0" w:type="auto"/>
          </w:tcPr>
          <w:p w14:paraId="55992296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argE</w:t>
            </w:r>
            <w:proofErr w:type="spellEnd"/>
          </w:p>
        </w:tc>
        <w:tc>
          <w:tcPr>
            <w:tcW w:w="0" w:type="auto"/>
          </w:tcPr>
          <w:p w14:paraId="6ED0C40F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acetylornithine deacetylase; arginine biosynthetic pathway</w:t>
            </w:r>
          </w:p>
        </w:tc>
      </w:tr>
      <w:tr w:rsidR="00FC4D7E" w:rsidRPr="00E045CF" w14:paraId="7E2ACE19" w14:textId="77777777" w:rsidTr="00FC4D7E">
        <w:tc>
          <w:tcPr>
            <w:tcW w:w="0" w:type="auto"/>
          </w:tcPr>
          <w:p w14:paraId="0E9122E8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hipA</w:t>
            </w:r>
            <w:proofErr w:type="spellEnd"/>
          </w:p>
        </w:tc>
        <w:tc>
          <w:tcPr>
            <w:tcW w:w="0" w:type="auto"/>
          </w:tcPr>
          <w:p w14:paraId="70F4E60F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S/T kinase mediate persistence in E. coli; inhibition of macromolecular synthesis</w:t>
            </w:r>
          </w:p>
        </w:tc>
      </w:tr>
      <w:tr w:rsidR="00FC4D7E" w:rsidRPr="00E045CF" w14:paraId="1465E2D8" w14:textId="77777777" w:rsidTr="00FC4D7E">
        <w:tc>
          <w:tcPr>
            <w:tcW w:w="0" w:type="auto"/>
          </w:tcPr>
          <w:p w14:paraId="4B3190A3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arC</w:t>
            </w:r>
            <w:proofErr w:type="spellEnd"/>
          </w:p>
        </w:tc>
        <w:tc>
          <w:tcPr>
            <w:tcW w:w="0" w:type="auto"/>
          </w:tcPr>
          <w:p w14:paraId="4786AB49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inner membrane protein; involved with multiple antibiotic resistance</w:t>
            </w:r>
          </w:p>
        </w:tc>
      </w:tr>
      <w:tr w:rsidR="00FC4D7E" w:rsidRPr="00E045CF" w14:paraId="625F68C1" w14:textId="77777777" w:rsidTr="00FC4D7E">
        <w:tc>
          <w:tcPr>
            <w:tcW w:w="0" w:type="auto"/>
          </w:tcPr>
          <w:p w14:paraId="23BC2B59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iiT</w:t>
            </w:r>
            <w:proofErr w:type="spellEnd"/>
          </w:p>
        </w:tc>
        <w:tc>
          <w:tcPr>
            <w:tcW w:w="0" w:type="auto"/>
          </w:tcPr>
          <w:p w14:paraId="04D7B5A0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stress protein involved in resistance to UV irradiation</w:t>
            </w:r>
          </w:p>
        </w:tc>
      </w:tr>
      <w:tr w:rsidR="00FC4D7E" w:rsidRPr="00E045CF" w14:paraId="302044CB" w14:textId="77777777" w:rsidTr="00FC4D7E">
        <w:tc>
          <w:tcPr>
            <w:tcW w:w="0" w:type="auto"/>
          </w:tcPr>
          <w:p w14:paraId="0142A5B5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kefB</w:t>
            </w:r>
            <w:proofErr w:type="spellEnd"/>
          </w:p>
        </w:tc>
        <w:tc>
          <w:tcPr>
            <w:tcW w:w="0" w:type="auto"/>
          </w:tcPr>
          <w:p w14:paraId="74DBD250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K+:H+ antiporter</w:t>
            </w:r>
          </w:p>
        </w:tc>
      </w:tr>
      <w:tr w:rsidR="00FC4D7E" w:rsidRPr="00E045CF" w14:paraId="550D1C66" w14:textId="77777777" w:rsidTr="00FC4D7E">
        <w:tc>
          <w:tcPr>
            <w:tcW w:w="0" w:type="auto"/>
          </w:tcPr>
          <w:p w14:paraId="60FBFD2E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rsmB</w:t>
            </w:r>
            <w:proofErr w:type="spellEnd"/>
          </w:p>
        </w:tc>
        <w:tc>
          <w:tcPr>
            <w:tcW w:w="0" w:type="auto"/>
          </w:tcPr>
          <w:p w14:paraId="3E2CBAF5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16S rRNA m5C967 methyltransferase</w:t>
            </w:r>
          </w:p>
        </w:tc>
      </w:tr>
      <w:tr w:rsidR="00FC4D7E" w:rsidRPr="00E045CF" w14:paraId="7F0CB874" w14:textId="77777777" w:rsidTr="00FC4D7E">
        <w:tc>
          <w:tcPr>
            <w:tcW w:w="0" w:type="auto"/>
          </w:tcPr>
          <w:p w14:paraId="73075543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arsC</w:t>
            </w:r>
            <w:proofErr w:type="spellEnd"/>
          </w:p>
        </w:tc>
        <w:tc>
          <w:tcPr>
            <w:tcW w:w="0" w:type="auto"/>
          </w:tcPr>
          <w:p w14:paraId="7B5ECDDE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arsenate reductase</w:t>
            </w:r>
          </w:p>
        </w:tc>
      </w:tr>
      <w:tr w:rsidR="00FC4D7E" w:rsidRPr="00E045CF" w14:paraId="793FFC04" w14:textId="77777777" w:rsidTr="00FC4D7E">
        <w:tc>
          <w:tcPr>
            <w:tcW w:w="0" w:type="auto"/>
          </w:tcPr>
          <w:p w14:paraId="260D2F41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hbX</w:t>
            </w:r>
            <w:proofErr w:type="spellEnd"/>
          </w:p>
        </w:tc>
        <w:tc>
          <w:tcPr>
            <w:tcW w:w="0" w:type="auto"/>
          </w:tcPr>
          <w:p w14:paraId="62DAA6DB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putative hydrolase</w:t>
            </w:r>
          </w:p>
        </w:tc>
      </w:tr>
      <w:tr w:rsidR="00FC4D7E" w:rsidRPr="00E045CF" w14:paraId="79C8A18E" w14:textId="77777777" w:rsidTr="00FC4D7E">
        <w:tc>
          <w:tcPr>
            <w:tcW w:w="0" w:type="auto"/>
          </w:tcPr>
          <w:p w14:paraId="26B42B34" w14:textId="13DF19DF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scM</w:t>
            </w:r>
            <w:proofErr w:type="spellEnd"/>
          </w:p>
        </w:tc>
        <w:tc>
          <w:tcPr>
            <w:tcW w:w="0" w:type="auto"/>
          </w:tcPr>
          <w:p w14:paraId="68EA2635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iniconductance</w:t>
            </w:r>
            <w:proofErr w:type="spellEnd"/>
            <w:r w:rsidRPr="00E045CF">
              <w:rPr>
                <w:rFonts w:ascii="Arial" w:hAnsi="Arial" w:cs="Arial"/>
                <w:sz w:val="22"/>
                <w:szCs w:val="22"/>
              </w:rPr>
              <w:t xml:space="preserve"> mechanosensitive channel</w:t>
            </w:r>
          </w:p>
        </w:tc>
      </w:tr>
      <w:tr w:rsidR="00FC4D7E" w:rsidRPr="00E045CF" w14:paraId="322D3FDA" w14:textId="77777777" w:rsidTr="00FC4D7E">
        <w:tc>
          <w:tcPr>
            <w:tcW w:w="0" w:type="auto"/>
          </w:tcPr>
          <w:p w14:paraId="20EAD0C7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agA</w:t>
            </w:r>
            <w:proofErr w:type="spellEnd"/>
          </w:p>
        </w:tc>
        <w:tc>
          <w:tcPr>
            <w:tcW w:w="0" w:type="auto"/>
          </w:tcPr>
          <w:p w14:paraId="6B58366F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putative DNA-binding transcriptional regulatory</w:t>
            </w:r>
          </w:p>
        </w:tc>
      </w:tr>
      <w:tr w:rsidR="00FC4D7E" w:rsidRPr="00E045CF" w14:paraId="6D9BF831" w14:textId="77777777" w:rsidTr="00FC4D7E">
        <w:tc>
          <w:tcPr>
            <w:tcW w:w="0" w:type="auto"/>
          </w:tcPr>
          <w:p w14:paraId="0CF76E08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ygdK</w:t>
            </w:r>
            <w:proofErr w:type="spellEnd"/>
          </w:p>
        </w:tc>
        <w:tc>
          <w:tcPr>
            <w:tcW w:w="0" w:type="auto"/>
          </w:tcPr>
          <w:p w14:paraId="0B44E899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part of the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Suf</w:t>
            </w:r>
            <w:proofErr w:type="spellEnd"/>
            <w:r w:rsidRPr="00E045CF">
              <w:rPr>
                <w:rFonts w:ascii="Arial" w:hAnsi="Arial" w:cs="Arial"/>
                <w:sz w:val="22"/>
                <w:szCs w:val="22"/>
              </w:rPr>
              <w:t xml:space="preserve"> iron-sulfur cluster assembly system</w:t>
            </w:r>
          </w:p>
        </w:tc>
      </w:tr>
      <w:tr w:rsidR="00FC4D7E" w:rsidRPr="00E045CF" w14:paraId="2DE0C9DA" w14:textId="77777777" w:rsidTr="00FC4D7E">
        <w:tc>
          <w:tcPr>
            <w:tcW w:w="0" w:type="auto"/>
          </w:tcPr>
          <w:p w14:paraId="138D5C00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caK</w:t>
            </w:r>
            <w:proofErr w:type="spellEnd"/>
          </w:p>
        </w:tc>
        <w:tc>
          <w:tcPr>
            <w:tcW w:w="0" w:type="auto"/>
          </w:tcPr>
          <w:p w14:paraId="310F2A91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NADPH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degydrogenase</w:t>
            </w:r>
            <w:proofErr w:type="spellEnd"/>
          </w:p>
        </w:tc>
      </w:tr>
      <w:tr w:rsidR="00FC4D7E" w:rsidRPr="00E045CF" w14:paraId="349399E9" w14:textId="77777777" w:rsidTr="00FC4D7E">
        <w:tc>
          <w:tcPr>
            <w:tcW w:w="0" w:type="auto"/>
          </w:tcPr>
          <w:p w14:paraId="23AC8D7C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ncD</w:t>
            </w:r>
            <w:proofErr w:type="spellEnd"/>
          </w:p>
        </w:tc>
        <w:tc>
          <w:tcPr>
            <w:tcW w:w="0" w:type="auto"/>
          </w:tcPr>
          <w:p w14:paraId="2DBC86FE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ancharacterized</w:t>
            </w:r>
            <w:proofErr w:type="spellEnd"/>
            <w:r w:rsidRPr="00E045CF">
              <w:rPr>
                <w:rFonts w:ascii="Arial" w:hAnsi="Arial" w:cs="Arial"/>
                <w:sz w:val="22"/>
                <w:szCs w:val="22"/>
              </w:rPr>
              <w:t>, putative outer membrane receptor involved with iron transport</w:t>
            </w:r>
          </w:p>
        </w:tc>
      </w:tr>
      <w:tr w:rsidR="00FC4D7E" w:rsidRPr="00E045CF" w14:paraId="36F46109" w14:textId="77777777" w:rsidTr="00FC4D7E">
        <w:tc>
          <w:tcPr>
            <w:tcW w:w="0" w:type="auto"/>
          </w:tcPr>
          <w:p w14:paraId="1D845F1B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bgJ</w:t>
            </w:r>
            <w:proofErr w:type="spellEnd"/>
          </w:p>
        </w:tc>
        <w:tc>
          <w:tcPr>
            <w:tcW w:w="0" w:type="auto"/>
          </w:tcPr>
          <w:p w14:paraId="7A415204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undecaprenyl pyrophosphate phosphatase</w:t>
            </w:r>
          </w:p>
        </w:tc>
      </w:tr>
      <w:tr w:rsidR="00FC4D7E" w:rsidRPr="00E045CF" w14:paraId="66D776C8" w14:textId="77777777" w:rsidTr="00FC4D7E">
        <w:tc>
          <w:tcPr>
            <w:tcW w:w="0" w:type="auto"/>
          </w:tcPr>
          <w:p w14:paraId="583B5A3A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deQ</w:t>
            </w:r>
            <w:proofErr w:type="spellEnd"/>
          </w:p>
        </w:tc>
        <w:tc>
          <w:tcPr>
            <w:tcW w:w="0" w:type="auto"/>
          </w:tcPr>
          <w:p w14:paraId="7801599B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putative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fimbrial</w:t>
            </w:r>
            <w:proofErr w:type="spellEnd"/>
            <w:r w:rsidRPr="00E045CF">
              <w:rPr>
                <w:rFonts w:ascii="Arial" w:hAnsi="Arial" w:cs="Arial"/>
                <w:sz w:val="22"/>
                <w:szCs w:val="22"/>
              </w:rPr>
              <w:t xml:space="preserve"> adhesin protein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deQ</w:t>
            </w:r>
            <w:proofErr w:type="spellEnd"/>
          </w:p>
        </w:tc>
      </w:tr>
      <w:tr w:rsidR="00FC4D7E" w:rsidRPr="00E045CF" w14:paraId="5B616823" w14:textId="77777777" w:rsidTr="00FC4D7E">
        <w:tc>
          <w:tcPr>
            <w:tcW w:w="0" w:type="auto"/>
          </w:tcPr>
          <w:p w14:paraId="72F4D103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neI</w:t>
            </w:r>
            <w:proofErr w:type="spellEnd"/>
          </w:p>
        </w:tc>
        <w:tc>
          <w:tcPr>
            <w:tcW w:w="0" w:type="auto"/>
          </w:tcPr>
          <w:p w14:paraId="350351AF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succinate semialdehyde dehydrogenase</w:t>
            </w:r>
          </w:p>
        </w:tc>
      </w:tr>
      <w:tr w:rsidR="00FC4D7E" w:rsidRPr="00E045CF" w14:paraId="6E300BF9" w14:textId="77777777" w:rsidTr="00FC4D7E">
        <w:tc>
          <w:tcPr>
            <w:tcW w:w="0" w:type="auto"/>
          </w:tcPr>
          <w:p w14:paraId="42E4DE15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flgA</w:t>
            </w:r>
            <w:proofErr w:type="spellEnd"/>
          </w:p>
        </w:tc>
        <w:tc>
          <w:tcPr>
            <w:tcW w:w="0" w:type="auto"/>
          </w:tcPr>
          <w:p w14:paraId="61289D86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flagellar P-ring formation protein</w:t>
            </w:r>
          </w:p>
        </w:tc>
      </w:tr>
      <w:tr w:rsidR="00FC4D7E" w:rsidRPr="00E045CF" w14:paraId="3980606D" w14:textId="77777777" w:rsidTr="00FC4D7E">
        <w:tc>
          <w:tcPr>
            <w:tcW w:w="0" w:type="auto"/>
          </w:tcPr>
          <w:p w14:paraId="444837AF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dfJ</w:t>
            </w:r>
            <w:proofErr w:type="spellEnd"/>
          </w:p>
        </w:tc>
        <w:tc>
          <w:tcPr>
            <w:tcW w:w="0" w:type="auto"/>
          </w:tcPr>
          <w:p w14:paraId="218D0187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putative transporter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dfJ</w:t>
            </w:r>
            <w:proofErr w:type="spellEnd"/>
          </w:p>
        </w:tc>
      </w:tr>
      <w:tr w:rsidR="00FC4D7E" w:rsidRPr="00E045CF" w14:paraId="437905C5" w14:textId="77777777" w:rsidTr="00FC4D7E">
        <w:tc>
          <w:tcPr>
            <w:tcW w:w="0" w:type="auto"/>
          </w:tcPr>
          <w:p w14:paraId="0CFFFAE9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rem</w:t>
            </w:r>
          </w:p>
        </w:tc>
        <w:tc>
          <w:tcPr>
            <w:tcW w:w="0" w:type="auto"/>
          </w:tcPr>
          <w:p w14:paraId="534970CB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Qin prophage; putative S lysis protein</w:t>
            </w:r>
          </w:p>
        </w:tc>
      </w:tr>
      <w:tr w:rsidR="00FC4D7E" w:rsidRPr="00E045CF" w14:paraId="626CE353" w14:textId="77777777" w:rsidTr="00FC4D7E">
        <w:tc>
          <w:tcPr>
            <w:tcW w:w="0" w:type="auto"/>
          </w:tcPr>
          <w:p w14:paraId="14DF313C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hybD</w:t>
            </w:r>
            <w:proofErr w:type="spellEnd"/>
          </w:p>
        </w:tc>
        <w:tc>
          <w:tcPr>
            <w:tcW w:w="0" w:type="auto"/>
          </w:tcPr>
          <w:p w14:paraId="51707608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putative hydrogenase 2 maturation protease</w:t>
            </w:r>
          </w:p>
        </w:tc>
      </w:tr>
      <w:tr w:rsidR="00FC4D7E" w:rsidRPr="00E045CF" w14:paraId="029D0543" w14:textId="77777777" w:rsidTr="00FC4D7E">
        <w:tc>
          <w:tcPr>
            <w:tcW w:w="0" w:type="auto"/>
          </w:tcPr>
          <w:p w14:paraId="0659DFDE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diY</w:t>
            </w:r>
            <w:proofErr w:type="spellEnd"/>
          </w:p>
        </w:tc>
        <w:tc>
          <w:tcPr>
            <w:tcW w:w="0" w:type="auto"/>
          </w:tcPr>
          <w:p w14:paraId="40EDECAA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acid inducible putative outer membrane protein</w:t>
            </w:r>
          </w:p>
        </w:tc>
      </w:tr>
      <w:tr w:rsidR="00FC4D7E" w:rsidRPr="00E045CF" w14:paraId="5765EC9C" w14:textId="77777777" w:rsidTr="00FC4D7E">
        <w:tc>
          <w:tcPr>
            <w:tcW w:w="0" w:type="auto"/>
          </w:tcPr>
          <w:p w14:paraId="5CDF8419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ncD</w:t>
            </w:r>
            <w:proofErr w:type="spellEnd"/>
          </w:p>
        </w:tc>
        <w:tc>
          <w:tcPr>
            <w:tcW w:w="0" w:type="auto"/>
          </w:tcPr>
          <w:p w14:paraId="05DBAC19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putative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TonB</w:t>
            </w:r>
            <w:proofErr w:type="spellEnd"/>
            <w:r w:rsidRPr="00E045CF">
              <w:rPr>
                <w:rFonts w:ascii="Arial" w:hAnsi="Arial" w:cs="Arial"/>
                <w:sz w:val="22"/>
                <w:szCs w:val="22"/>
              </w:rPr>
              <w:t>-dependent outer membrane receptor</w:t>
            </w:r>
          </w:p>
        </w:tc>
      </w:tr>
      <w:tr w:rsidR="00FC4D7E" w:rsidRPr="00E045CF" w14:paraId="2BA77733" w14:textId="77777777" w:rsidTr="00FC4D7E">
        <w:tc>
          <w:tcPr>
            <w:tcW w:w="0" w:type="auto"/>
          </w:tcPr>
          <w:p w14:paraId="7C32F8FB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ulaG</w:t>
            </w:r>
            <w:proofErr w:type="spellEnd"/>
          </w:p>
        </w:tc>
        <w:tc>
          <w:tcPr>
            <w:tcW w:w="0" w:type="auto"/>
          </w:tcPr>
          <w:p w14:paraId="4A86ACFE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L-ascorbate-6-phosphate lactonase</w:t>
            </w:r>
          </w:p>
        </w:tc>
      </w:tr>
      <w:tr w:rsidR="00FC4D7E" w:rsidRPr="00E045CF" w14:paraId="6E175065" w14:textId="77777777" w:rsidTr="00FC4D7E">
        <w:tc>
          <w:tcPr>
            <w:tcW w:w="0" w:type="auto"/>
          </w:tcPr>
          <w:p w14:paraId="52949AB8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dnaG</w:t>
            </w:r>
            <w:proofErr w:type="spellEnd"/>
          </w:p>
        </w:tc>
        <w:tc>
          <w:tcPr>
            <w:tcW w:w="0" w:type="auto"/>
          </w:tcPr>
          <w:p w14:paraId="2A0071B7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DNA primase</w:t>
            </w:r>
          </w:p>
        </w:tc>
      </w:tr>
      <w:tr w:rsidR="00FC4D7E" w:rsidRPr="00E045CF" w14:paraId="39B2942A" w14:textId="77777777" w:rsidTr="00FC4D7E">
        <w:tc>
          <w:tcPr>
            <w:tcW w:w="0" w:type="auto"/>
          </w:tcPr>
          <w:p w14:paraId="0F742782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ybhT</w:t>
            </w:r>
            <w:proofErr w:type="spellEnd"/>
          </w:p>
        </w:tc>
        <w:tc>
          <w:tcPr>
            <w:tcW w:w="0" w:type="auto"/>
          </w:tcPr>
          <w:p w14:paraId="761C6098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multidrug efflux pump; affects substrate specificity of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AcrAB-TolC</w:t>
            </w:r>
            <w:proofErr w:type="spellEnd"/>
            <w:r w:rsidRPr="00E045C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FC4D7E" w:rsidRPr="00E045CF" w14:paraId="246B3062" w14:textId="77777777" w:rsidTr="00FC4D7E">
        <w:tc>
          <w:tcPr>
            <w:tcW w:w="0" w:type="auto"/>
          </w:tcPr>
          <w:p w14:paraId="12EAED4C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recF</w:t>
            </w:r>
            <w:proofErr w:type="spellEnd"/>
          </w:p>
        </w:tc>
        <w:tc>
          <w:tcPr>
            <w:tcW w:w="0" w:type="auto"/>
          </w:tcPr>
          <w:p w14:paraId="599E2E83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DNA repair protein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RecF</w:t>
            </w:r>
            <w:proofErr w:type="spellEnd"/>
          </w:p>
        </w:tc>
      </w:tr>
      <w:tr w:rsidR="00FC4D7E" w:rsidRPr="00E045CF" w14:paraId="0260BFEA" w14:textId="77777777" w:rsidTr="00FC4D7E">
        <w:tc>
          <w:tcPr>
            <w:tcW w:w="0" w:type="auto"/>
          </w:tcPr>
          <w:p w14:paraId="3F2BDC72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nohA</w:t>
            </w:r>
            <w:proofErr w:type="spellEnd"/>
          </w:p>
        </w:tc>
        <w:tc>
          <w:tcPr>
            <w:tcW w:w="0" w:type="auto"/>
          </w:tcPr>
          <w:p w14:paraId="10B4C7C6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Qin prophage; putative prophage DNA-packaging protein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NohA</w:t>
            </w:r>
            <w:proofErr w:type="spellEnd"/>
          </w:p>
        </w:tc>
      </w:tr>
      <w:tr w:rsidR="00FC4D7E" w:rsidRPr="00E045CF" w14:paraId="6D77D0D3" w14:textId="77777777" w:rsidTr="00FC4D7E">
        <w:tc>
          <w:tcPr>
            <w:tcW w:w="0" w:type="auto"/>
          </w:tcPr>
          <w:p w14:paraId="54AF2456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usg</w:t>
            </w:r>
            <w:proofErr w:type="spellEnd"/>
          </w:p>
        </w:tc>
        <w:tc>
          <w:tcPr>
            <w:tcW w:w="0" w:type="auto"/>
          </w:tcPr>
          <w:p w14:paraId="5E11D727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putative semialdehyde dehydrogenase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Usg</w:t>
            </w:r>
            <w:proofErr w:type="spellEnd"/>
          </w:p>
        </w:tc>
      </w:tr>
      <w:tr w:rsidR="00FC4D7E" w:rsidRPr="00E045CF" w14:paraId="4A8AA6DA" w14:textId="77777777" w:rsidTr="00FC4D7E">
        <w:tc>
          <w:tcPr>
            <w:tcW w:w="0" w:type="auto"/>
          </w:tcPr>
          <w:p w14:paraId="289330CE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gshA</w:t>
            </w:r>
            <w:proofErr w:type="spellEnd"/>
          </w:p>
        </w:tc>
        <w:tc>
          <w:tcPr>
            <w:tcW w:w="0" w:type="auto"/>
          </w:tcPr>
          <w:p w14:paraId="31C415F2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glutamate—cysteine ligase</w:t>
            </w:r>
          </w:p>
        </w:tc>
      </w:tr>
      <w:tr w:rsidR="00FC4D7E" w:rsidRPr="00E045CF" w14:paraId="58E4CCB0" w14:textId="77777777" w:rsidTr="00FC4D7E">
        <w:tc>
          <w:tcPr>
            <w:tcW w:w="0" w:type="auto"/>
          </w:tcPr>
          <w:p w14:paraId="442FCD0A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avtA</w:t>
            </w:r>
            <w:proofErr w:type="spellEnd"/>
          </w:p>
        </w:tc>
        <w:tc>
          <w:tcPr>
            <w:tcW w:w="0" w:type="auto"/>
          </w:tcPr>
          <w:p w14:paraId="78D9DC49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valine—pyruvate aminotransferase</w:t>
            </w:r>
          </w:p>
        </w:tc>
      </w:tr>
      <w:tr w:rsidR="00FC4D7E" w:rsidRPr="00E045CF" w14:paraId="240C71B7" w14:textId="77777777" w:rsidTr="00FC4D7E">
        <w:tc>
          <w:tcPr>
            <w:tcW w:w="0" w:type="auto"/>
          </w:tcPr>
          <w:p w14:paraId="5C8D52A1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alQ</w:t>
            </w:r>
            <w:proofErr w:type="spellEnd"/>
          </w:p>
        </w:tc>
        <w:tc>
          <w:tcPr>
            <w:tcW w:w="0" w:type="auto"/>
          </w:tcPr>
          <w:p w14:paraId="34A7CA66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>4-α-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glucanotransferase</w:t>
            </w:r>
            <w:proofErr w:type="spellEnd"/>
          </w:p>
        </w:tc>
      </w:tr>
      <w:tr w:rsidR="00FC4D7E" w:rsidRPr="00E045CF" w14:paraId="4AAD882A" w14:textId="77777777" w:rsidTr="00FC4D7E">
        <w:tc>
          <w:tcPr>
            <w:tcW w:w="0" w:type="auto"/>
          </w:tcPr>
          <w:p w14:paraId="0C7337F9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fixX</w:t>
            </w:r>
            <w:proofErr w:type="spellEnd"/>
          </w:p>
        </w:tc>
        <w:tc>
          <w:tcPr>
            <w:tcW w:w="0" w:type="auto"/>
          </w:tcPr>
          <w:p w14:paraId="3B3711AA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putative ferredoxin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FixX</w:t>
            </w:r>
            <w:proofErr w:type="spellEnd"/>
          </w:p>
        </w:tc>
      </w:tr>
      <w:tr w:rsidR="00FC4D7E" w:rsidRPr="00E045CF" w14:paraId="4F3EEB38" w14:textId="77777777" w:rsidTr="00FC4D7E">
        <w:tc>
          <w:tcPr>
            <w:tcW w:w="0" w:type="auto"/>
          </w:tcPr>
          <w:p w14:paraId="7E4D9230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rtcR</w:t>
            </w:r>
            <w:proofErr w:type="spellEnd"/>
          </w:p>
        </w:tc>
        <w:tc>
          <w:tcPr>
            <w:tcW w:w="0" w:type="auto"/>
          </w:tcPr>
          <w:p w14:paraId="00EE40F7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DNA-binding transcriptional activator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RtcR</w:t>
            </w:r>
            <w:proofErr w:type="spellEnd"/>
          </w:p>
        </w:tc>
      </w:tr>
      <w:tr w:rsidR="00FC4D7E" w:rsidRPr="00E045CF" w14:paraId="423E2368" w14:textId="77777777" w:rsidTr="00FC4D7E">
        <w:tc>
          <w:tcPr>
            <w:tcW w:w="0" w:type="auto"/>
          </w:tcPr>
          <w:p w14:paraId="3BD2929F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arB</w:t>
            </w:r>
            <w:proofErr w:type="spellEnd"/>
          </w:p>
        </w:tc>
        <w:tc>
          <w:tcPr>
            <w:tcW w:w="0" w:type="auto"/>
          </w:tcPr>
          <w:p w14:paraId="184FA373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multiple antibiotic resistance protein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arB</w:t>
            </w:r>
            <w:proofErr w:type="spellEnd"/>
          </w:p>
        </w:tc>
      </w:tr>
      <w:tr w:rsidR="00FC4D7E" w:rsidRPr="00E045CF" w14:paraId="4585DB2A" w14:textId="77777777" w:rsidTr="00FC4D7E">
        <w:tc>
          <w:tcPr>
            <w:tcW w:w="0" w:type="auto"/>
          </w:tcPr>
          <w:p w14:paraId="64E12233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arR</w:t>
            </w:r>
            <w:proofErr w:type="spellEnd"/>
          </w:p>
        </w:tc>
        <w:tc>
          <w:tcPr>
            <w:tcW w:w="0" w:type="auto"/>
          </w:tcPr>
          <w:p w14:paraId="2BE9DB11" w14:textId="77777777" w:rsidR="00FC4D7E" w:rsidRPr="00E045CF" w:rsidRDefault="00FC4D7E" w:rsidP="00FC4D7E">
            <w:pPr>
              <w:rPr>
                <w:rFonts w:ascii="Arial" w:hAnsi="Arial" w:cs="Arial"/>
                <w:sz w:val="22"/>
                <w:szCs w:val="22"/>
              </w:rPr>
            </w:pPr>
            <w:r w:rsidRPr="00E045CF">
              <w:rPr>
                <w:rFonts w:ascii="Arial" w:hAnsi="Arial" w:cs="Arial"/>
                <w:sz w:val="22"/>
                <w:szCs w:val="22"/>
              </w:rPr>
              <w:t xml:space="preserve">DNA-binding transcriptional repressor </w:t>
            </w:r>
            <w:proofErr w:type="spellStart"/>
            <w:r w:rsidRPr="00E045CF">
              <w:rPr>
                <w:rFonts w:ascii="Arial" w:hAnsi="Arial" w:cs="Arial"/>
                <w:sz w:val="22"/>
                <w:szCs w:val="22"/>
              </w:rPr>
              <w:t>MarR</w:t>
            </w:r>
            <w:proofErr w:type="spellEnd"/>
          </w:p>
        </w:tc>
      </w:tr>
    </w:tbl>
    <w:p w14:paraId="7A8CC1A1" w14:textId="77777777" w:rsidR="00680337" w:rsidRDefault="00680337" w:rsidP="00680337">
      <w:pPr>
        <w:rPr>
          <w:rFonts w:ascii="Arial" w:hAnsi="Arial" w:cs="Arial"/>
        </w:rPr>
      </w:pPr>
      <w:r w:rsidRPr="00EF22D9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Gene functions were obtained from </w:t>
      </w:r>
      <w:proofErr w:type="spellStart"/>
      <w:r>
        <w:rPr>
          <w:rFonts w:ascii="Arial" w:hAnsi="Arial" w:cs="Arial"/>
        </w:rPr>
        <w:t>EcoCyc</w:t>
      </w:r>
      <w:proofErr w:type="spellEnd"/>
      <w:r>
        <w:rPr>
          <w:rFonts w:ascii="Arial" w:hAnsi="Arial" w:cs="Arial"/>
        </w:rPr>
        <w:t xml:space="preserve"> Database</w:t>
      </w:r>
    </w:p>
    <w:p w14:paraId="04ED2E8F" w14:textId="77777777" w:rsidR="00680337" w:rsidRPr="00E045CF" w:rsidRDefault="00680337" w:rsidP="00680337">
      <w:pPr>
        <w:rPr>
          <w:rFonts w:ascii="Arial" w:hAnsi="Arial" w:cs="Arial"/>
        </w:rPr>
      </w:pPr>
      <w:r>
        <w:rPr>
          <w:rFonts w:ascii="Arial" w:hAnsi="Arial" w:cs="Arial"/>
        </w:rPr>
        <w:t>*removed because strain genotype is dubious</w:t>
      </w:r>
    </w:p>
    <w:p w14:paraId="19D099A8" w14:textId="72A3756E" w:rsidR="002F65B9" w:rsidRDefault="002F65B9">
      <w:pPr>
        <w:rPr>
          <w:rFonts w:ascii="Arial" w:hAnsi="Arial" w:cs="Arial"/>
        </w:rPr>
      </w:pPr>
    </w:p>
    <w:sectPr w:rsidR="002F65B9" w:rsidSect="003D7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5CF"/>
    <w:rsid w:val="00026510"/>
    <w:rsid w:val="000669B6"/>
    <w:rsid w:val="0007525C"/>
    <w:rsid w:val="00085D78"/>
    <w:rsid w:val="000926DC"/>
    <w:rsid w:val="00097CD5"/>
    <w:rsid w:val="000B10BB"/>
    <w:rsid w:val="000D0210"/>
    <w:rsid w:val="000E64E3"/>
    <w:rsid w:val="000F73C6"/>
    <w:rsid w:val="00112721"/>
    <w:rsid w:val="00124731"/>
    <w:rsid w:val="00130457"/>
    <w:rsid w:val="00132566"/>
    <w:rsid w:val="00132829"/>
    <w:rsid w:val="001333D5"/>
    <w:rsid w:val="00134D42"/>
    <w:rsid w:val="00157AC3"/>
    <w:rsid w:val="0018061F"/>
    <w:rsid w:val="00182B98"/>
    <w:rsid w:val="00185D03"/>
    <w:rsid w:val="00187071"/>
    <w:rsid w:val="001B65FA"/>
    <w:rsid w:val="001F3837"/>
    <w:rsid w:val="001F54A8"/>
    <w:rsid w:val="002062E6"/>
    <w:rsid w:val="00215669"/>
    <w:rsid w:val="002175F1"/>
    <w:rsid w:val="002454D1"/>
    <w:rsid w:val="002E072A"/>
    <w:rsid w:val="002F65B9"/>
    <w:rsid w:val="003624F2"/>
    <w:rsid w:val="00365BA2"/>
    <w:rsid w:val="003832F4"/>
    <w:rsid w:val="00383716"/>
    <w:rsid w:val="003C0223"/>
    <w:rsid w:val="003C2445"/>
    <w:rsid w:val="003D1224"/>
    <w:rsid w:val="003D7AA3"/>
    <w:rsid w:val="003E24CA"/>
    <w:rsid w:val="00401125"/>
    <w:rsid w:val="00421561"/>
    <w:rsid w:val="004465C3"/>
    <w:rsid w:val="00471D7E"/>
    <w:rsid w:val="00486A78"/>
    <w:rsid w:val="004A05AE"/>
    <w:rsid w:val="004A630F"/>
    <w:rsid w:val="004C1759"/>
    <w:rsid w:val="004D58EF"/>
    <w:rsid w:val="004D7648"/>
    <w:rsid w:val="004E0065"/>
    <w:rsid w:val="004E2EB3"/>
    <w:rsid w:val="00511454"/>
    <w:rsid w:val="005154A1"/>
    <w:rsid w:val="005275BB"/>
    <w:rsid w:val="00530E94"/>
    <w:rsid w:val="00531C0F"/>
    <w:rsid w:val="00536E22"/>
    <w:rsid w:val="005578FF"/>
    <w:rsid w:val="00560182"/>
    <w:rsid w:val="005B53D1"/>
    <w:rsid w:val="005F2A76"/>
    <w:rsid w:val="00601330"/>
    <w:rsid w:val="00610606"/>
    <w:rsid w:val="00621EF3"/>
    <w:rsid w:val="00624619"/>
    <w:rsid w:val="00642B75"/>
    <w:rsid w:val="006456AD"/>
    <w:rsid w:val="00657066"/>
    <w:rsid w:val="006632D2"/>
    <w:rsid w:val="006753D0"/>
    <w:rsid w:val="00680337"/>
    <w:rsid w:val="00685EA5"/>
    <w:rsid w:val="0069019A"/>
    <w:rsid w:val="00694315"/>
    <w:rsid w:val="006A1A4A"/>
    <w:rsid w:val="006B45E1"/>
    <w:rsid w:val="006C031F"/>
    <w:rsid w:val="006F266A"/>
    <w:rsid w:val="006F329F"/>
    <w:rsid w:val="007369BD"/>
    <w:rsid w:val="00754F0F"/>
    <w:rsid w:val="007568BD"/>
    <w:rsid w:val="00793BA7"/>
    <w:rsid w:val="007C73AE"/>
    <w:rsid w:val="008076B2"/>
    <w:rsid w:val="00812E57"/>
    <w:rsid w:val="0081712C"/>
    <w:rsid w:val="00834C52"/>
    <w:rsid w:val="00835A9E"/>
    <w:rsid w:val="00852CBB"/>
    <w:rsid w:val="00854209"/>
    <w:rsid w:val="008756B4"/>
    <w:rsid w:val="008F19B3"/>
    <w:rsid w:val="00914B0B"/>
    <w:rsid w:val="009153A6"/>
    <w:rsid w:val="00954BF6"/>
    <w:rsid w:val="00957293"/>
    <w:rsid w:val="009B4AE3"/>
    <w:rsid w:val="009B77C1"/>
    <w:rsid w:val="009C4E39"/>
    <w:rsid w:val="009D28F8"/>
    <w:rsid w:val="009E3631"/>
    <w:rsid w:val="009F2679"/>
    <w:rsid w:val="009F4996"/>
    <w:rsid w:val="009F5F58"/>
    <w:rsid w:val="00A01E6A"/>
    <w:rsid w:val="00A21947"/>
    <w:rsid w:val="00A21B38"/>
    <w:rsid w:val="00A40D8C"/>
    <w:rsid w:val="00A5203D"/>
    <w:rsid w:val="00A5528F"/>
    <w:rsid w:val="00A648F6"/>
    <w:rsid w:val="00A66F65"/>
    <w:rsid w:val="00A67869"/>
    <w:rsid w:val="00A76B54"/>
    <w:rsid w:val="00AA59B0"/>
    <w:rsid w:val="00AB1A37"/>
    <w:rsid w:val="00AB3795"/>
    <w:rsid w:val="00AB6B35"/>
    <w:rsid w:val="00AD285B"/>
    <w:rsid w:val="00AF0838"/>
    <w:rsid w:val="00AF2F5D"/>
    <w:rsid w:val="00B14242"/>
    <w:rsid w:val="00B2121D"/>
    <w:rsid w:val="00B40A7C"/>
    <w:rsid w:val="00B41DB4"/>
    <w:rsid w:val="00B7555A"/>
    <w:rsid w:val="00BE380A"/>
    <w:rsid w:val="00BF4E1C"/>
    <w:rsid w:val="00BF5E41"/>
    <w:rsid w:val="00C0344D"/>
    <w:rsid w:val="00C11358"/>
    <w:rsid w:val="00C54417"/>
    <w:rsid w:val="00C56498"/>
    <w:rsid w:val="00C565DE"/>
    <w:rsid w:val="00C80D9E"/>
    <w:rsid w:val="00C93133"/>
    <w:rsid w:val="00CA160C"/>
    <w:rsid w:val="00CE3E74"/>
    <w:rsid w:val="00CE4052"/>
    <w:rsid w:val="00CF493E"/>
    <w:rsid w:val="00D018EF"/>
    <w:rsid w:val="00D15426"/>
    <w:rsid w:val="00D2190D"/>
    <w:rsid w:val="00D30C04"/>
    <w:rsid w:val="00D4699D"/>
    <w:rsid w:val="00D56BBC"/>
    <w:rsid w:val="00D62765"/>
    <w:rsid w:val="00D86816"/>
    <w:rsid w:val="00DB099E"/>
    <w:rsid w:val="00DD563C"/>
    <w:rsid w:val="00E0341E"/>
    <w:rsid w:val="00E045CF"/>
    <w:rsid w:val="00E31353"/>
    <w:rsid w:val="00E36D50"/>
    <w:rsid w:val="00E53FD4"/>
    <w:rsid w:val="00E646B3"/>
    <w:rsid w:val="00E72A09"/>
    <w:rsid w:val="00E93BBF"/>
    <w:rsid w:val="00EA196E"/>
    <w:rsid w:val="00EB22EA"/>
    <w:rsid w:val="00EF22D9"/>
    <w:rsid w:val="00EF5310"/>
    <w:rsid w:val="00F00210"/>
    <w:rsid w:val="00F308D8"/>
    <w:rsid w:val="00F36E41"/>
    <w:rsid w:val="00F52718"/>
    <w:rsid w:val="00F564F0"/>
    <w:rsid w:val="00F6050D"/>
    <w:rsid w:val="00F75BED"/>
    <w:rsid w:val="00F85922"/>
    <w:rsid w:val="00F87C64"/>
    <w:rsid w:val="00F96492"/>
    <w:rsid w:val="00FA3767"/>
    <w:rsid w:val="00FA649F"/>
    <w:rsid w:val="00FC4D7E"/>
    <w:rsid w:val="00FE3B55"/>
    <w:rsid w:val="00FE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FED83"/>
  <w15:chartTrackingRefBased/>
  <w15:docId w15:val="{0BCBABF5-825F-0741-AB33-F3BB2894B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oy</dc:creator>
  <cp:keywords/>
  <dc:description/>
  <cp:lastModifiedBy>John Choy</cp:lastModifiedBy>
  <cp:revision>2</cp:revision>
  <dcterms:created xsi:type="dcterms:W3CDTF">2022-03-16T00:09:00Z</dcterms:created>
  <dcterms:modified xsi:type="dcterms:W3CDTF">2022-03-16T00:09:00Z</dcterms:modified>
</cp:coreProperties>
</file>